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ED596" w14:textId="1AF394AF" w:rsidR="00C16667" w:rsidRPr="00C16667" w:rsidRDefault="00C16667">
      <w:pPr>
        <w:rPr>
          <w:b/>
          <w:bCs/>
        </w:rPr>
      </w:pPr>
      <w:r w:rsidRPr="00C16667">
        <w:rPr>
          <w:b/>
          <w:bCs/>
        </w:rPr>
        <w:t>Appendix A: Detailed Description of Study Variables</w:t>
      </w:r>
    </w:p>
    <w:p w14:paraId="4E35A28B" w14:textId="77777777" w:rsidR="00C16667" w:rsidRDefault="00C16667"/>
    <w:p w14:paraId="1FE49D75" w14:textId="762A403C" w:rsidR="00D76524" w:rsidRDefault="00C16667">
      <w:r w:rsidRPr="00C16667">
        <w:t>This Appendix provides a complete overview of all variables used in the analyses, including exact question wording</w:t>
      </w:r>
      <w:r w:rsidR="004C2B8A">
        <w:t xml:space="preserve">, </w:t>
      </w:r>
      <w:r w:rsidRPr="00C16667">
        <w:t xml:space="preserve">coding schemes, and how variables were collapsed or combined. All items below are </w:t>
      </w:r>
      <w:r w:rsidR="00954B4B">
        <w:t>taken</w:t>
      </w:r>
      <w:r w:rsidRPr="00C16667">
        <w:t xml:space="preserve"> from HINTS 6 (2022).</w:t>
      </w:r>
    </w:p>
    <w:p w14:paraId="429E1753" w14:textId="77777777" w:rsidR="00C16667" w:rsidRDefault="00C16667"/>
    <w:p w14:paraId="181F9C7C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A. Outcome Variable</w:t>
      </w:r>
    </w:p>
    <w:p w14:paraId="0FC30C47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Ease of Understanding Health Information</w:t>
      </w:r>
    </w:p>
    <w:p w14:paraId="48BAC15B" w14:textId="77777777" w:rsidR="00C16667" w:rsidRPr="00C16667" w:rsidRDefault="00C16667" w:rsidP="00C16667">
      <w:pPr>
        <w:numPr>
          <w:ilvl w:val="0"/>
          <w:numId w:val="1"/>
        </w:numPr>
      </w:pPr>
      <w:r w:rsidRPr="00C16667">
        <w:rPr>
          <w:b/>
          <w:bCs/>
        </w:rPr>
        <w:t>Original Survey Question</w:t>
      </w:r>
      <w:r w:rsidRPr="00C16667">
        <w:t>: “How easy or difficult was it to understand the health information in your online medical record or patient portal?”</w:t>
      </w:r>
    </w:p>
    <w:p w14:paraId="3F98976D" w14:textId="77777777" w:rsidR="00C16667" w:rsidRPr="00C16667" w:rsidRDefault="00C16667" w:rsidP="00C16667">
      <w:pPr>
        <w:numPr>
          <w:ilvl w:val="0"/>
          <w:numId w:val="1"/>
        </w:numPr>
      </w:pPr>
      <w:r w:rsidRPr="00C16667">
        <w:rPr>
          <w:b/>
          <w:bCs/>
        </w:rPr>
        <w:t>Response Options</w:t>
      </w:r>
      <w:r w:rsidRPr="00C16667">
        <w:t xml:space="preserve">: Very easy, </w:t>
      </w:r>
      <w:proofErr w:type="gramStart"/>
      <w:r w:rsidRPr="00C16667">
        <w:t>Somewhat</w:t>
      </w:r>
      <w:proofErr w:type="gramEnd"/>
      <w:r w:rsidRPr="00C16667">
        <w:t xml:space="preserve"> easy, Somewhat difficult, Very difficult</w:t>
      </w:r>
    </w:p>
    <w:p w14:paraId="5BF6027E" w14:textId="77777777" w:rsidR="00C16667" w:rsidRPr="00C16667" w:rsidRDefault="00C16667" w:rsidP="00C16667">
      <w:pPr>
        <w:numPr>
          <w:ilvl w:val="0"/>
          <w:numId w:val="1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07CA8A12" w14:textId="77777777" w:rsidR="00C16667" w:rsidRDefault="00C16667" w:rsidP="00C16667">
      <w:pPr>
        <w:numPr>
          <w:ilvl w:val="1"/>
          <w:numId w:val="1"/>
        </w:numPr>
      </w:pPr>
      <w:r w:rsidRPr="00C16667">
        <w:rPr>
          <w:b/>
          <w:bCs/>
        </w:rPr>
        <w:t>Very Easy</w:t>
      </w:r>
      <w:r w:rsidRPr="00C16667">
        <w:t> vs. </w:t>
      </w:r>
      <w:r w:rsidRPr="00C16667">
        <w:rPr>
          <w:b/>
          <w:bCs/>
        </w:rPr>
        <w:t>Not Very Easy</w:t>
      </w:r>
      <w:r w:rsidRPr="00C16667">
        <w:t> (collapsed “Somewhat easy,” “Somewhat difficult,” and “Very difficult”).</w:t>
      </w:r>
    </w:p>
    <w:p w14:paraId="4E40C5D9" w14:textId="77777777" w:rsidR="00C16667" w:rsidRPr="00C16667" w:rsidRDefault="00C16667" w:rsidP="00C16667"/>
    <w:p w14:paraId="3D2EFAC7" w14:textId="32550360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B. Independent Variables</w:t>
      </w:r>
      <w:r>
        <w:rPr>
          <w:b/>
          <w:bCs/>
        </w:rPr>
        <w:t xml:space="preserve"> included in Bivariate and/or Multivariate Analyses</w:t>
      </w:r>
    </w:p>
    <w:p w14:paraId="7659CEB4" w14:textId="77777777" w:rsidR="00C16667" w:rsidRPr="00C16667" w:rsidRDefault="00C16667" w:rsidP="00C16667"/>
    <w:p w14:paraId="0E2434C4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. Age Group</w:t>
      </w:r>
    </w:p>
    <w:p w14:paraId="1E08FE19" w14:textId="77777777" w:rsidR="00C16667" w:rsidRPr="00C16667" w:rsidRDefault="00C16667" w:rsidP="00C16667">
      <w:pPr>
        <w:numPr>
          <w:ilvl w:val="0"/>
          <w:numId w:val="2"/>
        </w:numPr>
      </w:pPr>
      <w:r w:rsidRPr="00C16667">
        <w:rPr>
          <w:b/>
          <w:bCs/>
        </w:rPr>
        <w:t>Original Variable</w:t>
      </w:r>
      <w:r w:rsidRPr="00C16667">
        <w:t>: Continuous age in years.</w:t>
      </w:r>
    </w:p>
    <w:p w14:paraId="5A08D614" w14:textId="77777777" w:rsidR="00C16667" w:rsidRPr="00C16667" w:rsidRDefault="00C16667" w:rsidP="00C16667">
      <w:pPr>
        <w:numPr>
          <w:ilvl w:val="0"/>
          <w:numId w:val="2"/>
        </w:numPr>
      </w:pPr>
      <w:r w:rsidRPr="00C16667">
        <w:rPr>
          <w:b/>
          <w:bCs/>
        </w:rPr>
        <w:t>Coding for Analysis</w:t>
      </w:r>
      <w:r w:rsidRPr="00C16667">
        <w:t>: Categorized into:</w:t>
      </w:r>
    </w:p>
    <w:p w14:paraId="2009A4AB" w14:textId="77777777" w:rsidR="00C16667" w:rsidRDefault="00C16667" w:rsidP="00C16667">
      <w:pPr>
        <w:numPr>
          <w:ilvl w:val="1"/>
          <w:numId w:val="2"/>
        </w:numPr>
      </w:pPr>
      <w:r w:rsidRPr="00C16667">
        <w:t>18–34, 35–49, 50–64, 65–74, 75+</w:t>
      </w:r>
    </w:p>
    <w:p w14:paraId="00E627F2" w14:textId="77777777" w:rsidR="00C16667" w:rsidRPr="00C16667" w:rsidRDefault="00C16667" w:rsidP="00C16667"/>
    <w:p w14:paraId="2CFF0113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2. Birth Gender</w:t>
      </w:r>
    </w:p>
    <w:p w14:paraId="4DD8FE48" w14:textId="2D2F05D3" w:rsidR="00C16667" w:rsidRPr="00C16667" w:rsidRDefault="00C16667" w:rsidP="00C16667">
      <w:pPr>
        <w:numPr>
          <w:ilvl w:val="0"/>
          <w:numId w:val="3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>
        <w:t>On your original birth certificate, were you listed as male or female</w:t>
      </w:r>
      <w:r w:rsidRPr="00C16667">
        <w:t>?”</w:t>
      </w:r>
    </w:p>
    <w:p w14:paraId="189FFBD5" w14:textId="7FFF3B54" w:rsidR="00C16667" w:rsidRPr="00C16667" w:rsidRDefault="00C16667" w:rsidP="00C16667">
      <w:pPr>
        <w:numPr>
          <w:ilvl w:val="0"/>
          <w:numId w:val="3"/>
        </w:numPr>
      </w:pPr>
      <w:r w:rsidRPr="00C16667">
        <w:rPr>
          <w:b/>
          <w:bCs/>
        </w:rPr>
        <w:t>Response Options</w:t>
      </w:r>
      <w:r w:rsidRPr="00C16667">
        <w:t xml:space="preserve">: Male, Female </w:t>
      </w:r>
    </w:p>
    <w:p w14:paraId="4C8CCE87" w14:textId="77777777" w:rsidR="00C16667" w:rsidRPr="00C16667" w:rsidRDefault="00C16667" w:rsidP="00C16667">
      <w:pPr>
        <w:numPr>
          <w:ilvl w:val="0"/>
          <w:numId w:val="3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50DBFB11" w14:textId="77777777" w:rsidR="00C16667" w:rsidRPr="00C16667" w:rsidRDefault="00C16667" w:rsidP="00C16667">
      <w:pPr>
        <w:numPr>
          <w:ilvl w:val="1"/>
          <w:numId w:val="3"/>
        </w:numPr>
      </w:pPr>
      <w:r w:rsidRPr="00C16667">
        <w:t>Male = reference</w:t>
      </w:r>
    </w:p>
    <w:p w14:paraId="223B95D7" w14:textId="77777777" w:rsidR="00C16667" w:rsidRDefault="00C16667" w:rsidP="00C16667">
      <w:pPr>
        <w:numPr>
          <w:ilvl w:val="1"/>
          <w:numId w:val="3"/>
        </w:numPr>
      </w:pPr>
      <w:r w:rsidRPr="00C16667">
        <w:t>Female = comparison category</w:t>
      </w:r>
    </w:p>
    <w:p w14:paraId="7865A6A0" w14:textId="77777777" w:rsidR="00C16667" w:rsidRPr="00C16667" w:rsidRDefault="00C16667" w:rsidP="00C16667"/>
    <w:p w14:paraId="62F02AB3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3. Race/Ethnicity</w:t>
      </w:r>
    </w:p>
    <w:p w14:paraId="32A30DD0" w14:textId="63CD9772" w:rsidR="00C16667" w:rsidRPr="00C16667" w:rsidRDefault="00C16667" w:rsidP="00C16667">
      <w:pPr>
        <w:numPr>
          <w:ilvl w:val="0"/>
          <w:numId w:val="4"/>
        </w:numPr>
      </w:pPr>
      <w:r w:rsidRPr="00C16667">
        <w:rPr>
          <w:b/>
          <w:bCs/>
        </w:rPr>
        <w:t>Original Survey Question</w:t>
      </w:r>
      <w:r w:rsidRPr="00C16667">
        <w:t xml:space="preserve">: </w:t>
      </w:r>
      <w:r w:rsidR="005F6C8D">
        <w:t>What is your race? One or more categories may be selected</w:t>
      </w:r>
      <w:r w:rsidRPr="00C16667">
        <w:t>.</w:t>
      </w:r>
    </w:p>
    <w:p w14:paraId="3455B6E9" w14:textId="77777777" w:rsidR="00C16667" w:rsidRPr="00C16667" w:rsidRDefault="00C16667" w:rsidP="00C16667">
      <w:pPr>
        <w:numPr>
          <w:ilvl w:val="0"/>
          <w:numId w:val="4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5756D405" w14:textId="77777777" w:rsidR="00C16667" w:rsidRPr="00C16667" w:rsidRDefault="00C16667" w:rsidP="00C16667">
      <w:pPr>
        <w:numPr>
          <w:ilvl w:val="1"/>
          <w:numId w:val="4"/>
        </w:numPr>
      </w:pPr>
      <w:r w:rsidRPr="00C16667">
        <w:t>Non-Hispanic White (reference)</w:t>
      </w:r>
    </w:p>
    <w:p w14:paraId="3910B9AE" w14:textId="77777777" w:rsidR="00C16667" w:rsidRPr="00C16667" w:rsidRDefault="00C16667" w:rsidP="00C16667">
      <w:pPr>
        <w:numPr>
          <w:ilvl w:val="1"/>
          <w:numId w:val="4"/>
        </w:numPr>
      </w:pPr>
      <w:r w:rsidRPr="00C16667">
        <w:t>Non-Hispanic Black or African American</w:t>
      </w:r>
    </w:p>
    <w:p w14:paraId="51B01756" w14:textId="77777777" w:rsidR="00C16667" w:rsidRPr="00C16667" w:rsidRDefault="00C16667" w:rsidP="00C16667">
      <w:pPr>
        <w:numPr>
          <w:ilvl w:val="1"/>
          <w:numId w:val="4"/>
        </w:numPr>
      </w:pPr>
      <w:r w:rsidRPr="00C16667">
        <w:t>Hispanic</w:t>
      </w:r>
    </w:p>
    <w:p w14:paraId="6B7C10E3" w14:textId="77777777" w:rsidR="00C16667" w:rsidRPr="00C16667" w:rsidRDefault="00C16667" w:rsidP="00C16667">
      <w:pPr>
        <w:numPr>
          <w:ilvl w:val="1"/>
          <w:numId w:val="4"/>
        </w:numPr>
      </w:pPr>
      <w:r w:rsidRPr="00C16667">
        <w:t>Non-Hispanic Asian</w:t>
      </w:r>
    </w:p>
    <w:p w14:paraId="11A0BBB8" w14:textId="77777777" w:rsidR="00C16667" w:rsidRDefault="00C16667" w:rsidP="00C16667">
      <w:pPr>
        <w:numPr>
          <w:ilvl w:val="1"/>
          <w:numId w:val="4"/>
        </w:numPr>
      </w:pPr>
      <w:r w:rsidRPr="00C16667">
        <w:t>Non-Hispanic Other (includes American Indian/Alaska Native, multiracial, and others)</w:t>
      </w:r>
    </w:p>
    <w:p w14:paraId="5FA81331" w14:textId="77777777" w:rsidR="00C16667" w:rsidRPr="00C16667" w:rsidRDefault="00C16667" w:rsidP="00C16667"/>
    <w:p w14:paraId="5E4E40DB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4. Education</w:t>
      </w:r>
    </w:p>
    <w:p w14:paraId="7B1B088B" w14:textId="054EC730" w:rsidR="00C16667" w:rsidRPr="00C16667" w:rsidRDefault="00C16667" w:rsidP="00C16667">
      <w:pPr>
        <w:numPr>
          <w:ilvl w:val="0"/>
          <w:numId w:val="5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>
        <w:t>What is the highest grade or level of schooling you completed?</w:t>
      </w:r>
    </w:p>
    <w:p w14:paraId="5723A76B" w14:textId="77777777" w:rsidR="00C16667" w:rsidRPr="00C16667" w:rsidRDefault="00C16667" w:rsidP="00C16667">
      <w:pPr>
        <w:numPr>
          <w:ilvl w:val="0"/>
          <w:numId w:val="5"/>
        </w:numPr>
      </w:pPr>
      <w:r w:rsidRPr="00C16667">
        <w:rPr>
          <w:b/>
          <w:bCs/>
        </w:rPr>
        <w:lastRenderedPageBreak/>
        <w:t>Coding for Analysis</w:t>
      </w:r>
      <w:r w:rsidRPr="00C16667">
        <w:t>:</w:t>
      </w:r>
    </w:p>
    <w:p w14:paraId="0DDA9582" w14:textId="77777777" w:rsidR="00C16667" w:rsidRPr="00C16667" w:rsidRDefault="00C16667" w:rsidP="00C16667">
      <w:pPr>
        <w:numPr>
          <w:ilvl w:val="1"/>
          <w:numId w:val="5"/>
        </w:numPr>
      </w:pPr>
      <w:r w:rsidRPr="00C16667">
        <w:t>Not college graduate (reference)</w:t>
      </w:r>
    </w:p>
    <w:p w14:paraId="15A64358" w14:textId="6C5B7F17" w:rsidR="00C16667" w:rsidRDefault="00C16667" w:rsidP="00C16667">
      <w:pPr>
        <w:numPr>
          <w:ilvl w:val="1"/>
          <w:numId w:val="5"/>
        </w:numPr>
      </w:pPr>
      <w:r w:rsidRPr="00C16667">
        <w:t>College graduate</w:t>
      </w:r>
      <w:r w:rsidR="005F6C8D">
        <w:t xml:space="preserve"> (All other categories grouped) </w:t>
      </w:r>
    </w:p>
    <w:p w14:paraId="50A7C744" w14:textId="77777777" w:rsidR="00C16667" w:rsidRPr="00C16667" w:rsidRDefault="00C16667" w:rsidP="00C16667"/>
    <w:p w14:paraId="26723367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5. Ease of Understanding Medical Statistics (Self-Assessed Numeracy)</w:t>
      </w:r>
    </w:p>
    <w:p w14:paraId="062AC53F" w14:textId="77777777" w:rsidR="00C16667" w:rsidRPr="00C16667" w:rsidRDefault="00C16667" w:rsidP="00C16667">
      <w:pPr>
        <w:numPr>
          <w:ilvl w:val="0"/>
          <w:numId w:val="6"/>
        </w:numPr>
      </w:pPr>
      <w:r w:rsidRPr="00C16667">
        <w:rPr>
          <w:b/>
          <w:bCs/>
        </w:rPr>
        <w:t>Original Survey Question</w:t>
      </w:r>
      <w:r w:rsidRPr="00C16667">
        <w:t>: “In general, how easy or hard do you find it to understand medical statistics?”</w:t>
      </w:r>
    </w:p>
    <w:p w14:paraId="31DDB8A9" w14:textId="77777777" w:rsidR="00C16667" w:rsidRPr="00C16667" w:rsidRDefault="00C16667" w:rsidP="00C16667">
      <w:pPr>
        <w:numPr>
          <w:ilvl w:val="0"/>
          <w:numId w:val="6"/>
        </w:numPr>
      </w:pPr>
      <w:r w:rsidRPr="00C16667">
        <w:rPr>
          <w:b/>
          <w:bCs/>
        </w:rPr>
        <w:t>Response Options</w:t>
      </w:r>
      <w:r w:rsidRPr="00C16667">
        <w:t xml:space="preserve">: Very easy, </w:t>
      </w:r>
      <w:proofErr w:type="gramStart"/>
      <w:r w:rsidRPr="00C16667">
        <w:t>Somewhat</w:t>
      </w:r>
      <w:proofErr w:type="gramEnd"/>
      <w:r w:rsidRPr="00C16667">
        <w:t xml:space="preserve"> easy, Somewhat difficult, Very difficult</w:t>
      </w:r>
    </w:p>
    <w:p w14:paraId="2201FCC5" w14:textId="77777777" w:rsidR="00C16667" w:rsidRPr="00C16667" w:rsidRDefault="00C16667" w:rsidP="00C16667">
      <w:pPr>
        <w:numPr>
          <w:ilvl w:val="0"/>
          <w:numId w:val="6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414ACF15" w14:textId="77777777" w:rsidR="00C16667" w:rsidRDefault="00C16667" w:rsidP="00C16667">
      <w:pPr>
        <w:numPr>
          <w:ilvl w:val="1"/>
          <w:numId w:val="6"/>
        </w:numPr>
      </w:pPr>
      <w:r w:rsidRPr="00C16667">
        <w:rPr>
          <w:b/>
          <w:bCs/>
        </w:rPr>
        <w:t>‘Very easy,’ ‘Easy,’ ‘Hard’</w:t>
      </w:r>
      <w:r w:rsidRPr="00C16667">
        <w:t> (for bivariate and multivariable analyses, “Easy” included ‘somewhat easy,’ and “Hard” included ‘somewhat difficult’ or ‘very difficult,’ or as specified in the final model).</w:t>
      </w:r>
    </w:p>
    <w:p w14:paraId="07101947" w14:textId="77777777" w:rsidR="00C16667" w:rsidRPr="00C16667" w:rsidRDefault="00C16667" w:rsidP="00C16667"/>
    <w:p w14:paraId="6DF73756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6. General Health</w:t>
      </w:r>
    </w:p>
    <w:p w14:paraId="4012CEDC" w14:textId="7ADAAC9A" w:rsidR="00C16667" w:rsidRPr="00C16667" w:rsidRDefault="00C16667" w:rsidP="00C16667">
      <w:pPr>
        <w:numPr>
          <w:ilvl w:val="0"/>
          <w:numId w:val="7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>
        <w:t>In general, w</w:t>
      </w:r>
      <w:r w:rsidRPr="00C16667">
        <w:t>ould you say your health is…?”</w:t>
      </w:r>
    </w:p>
    <w:p w14:paraId="2C96A810" w14:textId="77777777" w:rsidR="00C16667" w:rsidRPr="00C16667" w:rsidRDefault="00C16667" w:rsidP="00C16667">
      <w:pPr>
        <w:numPr>
          <w:ilvl w:val="0"/>
          <w:numId w:val="7"/>
        </w:numPr>
      </w:pPr>
      <w:r w:rsidRPr="00C16667">
        <w:rPr>
          <w:b/>
          <w:bCs/>
        </w:rPr>
        <w:t>Response Options</w:t>
      </w:r>
      <w:r w:rsidRPr="00C16667">
        <w:t>: Excellent, Very Good, Good, Fair, Poor</w:t>
      </w:r>
    </w:p>
    <w:p w14:paraId="0EBB7D92" w14:textId="2A94986D" w:rsidR="005F6C8D" w:rsidRDefault="00C16667" w:rsidP="005F6C8D">
      <w:pPr>
        <w:numPr>
          <w:ilvl w:val="0"/>
          <w:numId w:val="7"/>
        </w:numPr>
      </w:pPr>
      <w:r w:rsidRPr="00C16667">
        <w:rPr>
          <w:b/>
          <w:bCs/>
        </w:rPr>
        <w:t>Coding for Analysis</w:t>
      </w:r>
      <w:r w:rsidRPr="00C16667">
        <w:t>:</w:t>
      </w:r>
      <w:r w:rsidR="005F6C8D">
        <w:t xml:space="preserve"> </w:t>
      </w:r>
      <w:r w:rsidRPr="00C16667">
        <w:t xml:space="preserve">Combined into 3 categories: </w:t>
      </w:r>
    </w:p>
    <w:p w14:paraId="579F68B4" w14:textId="77777777" w:rsidR="005F6C8D" w:rsidRDefault="00C16667" w:rsidP="00C16667">
      <w:pPr>
        <w:numPr>
          <w:ilvl w:val="1"/>
          <w:numId w:val="7"/>
        </w:numPr>
      </w:pPr>
      <w:r w:rsidRPr="00C16667">
        <w:t xml:space="preserve">(1) Excellent/Very Good, </w:t>
      </w:r>
    </w:p>
    <w:p w14:paraId="760695A5" w14:textId="77777777" w:rsidR="005F6C8D" w:rsidRDefault="00C16667" w:rsidP="00C16667">
      <w:pPr>
        <w:numPr>
          <w:ilvl w:val="1"/>
          <w:numId w:val="7"/>
        </w:numPr>
      </w:pPr>
      <w:r w:rsidRPr="00C16667">
        <w:t xml:space="preserve">(2) Good, </w:t>
      </w:r>
    </w:p>
    <w:p w14:paraId="448FE38B" w14:textId="19809CA8" w:rsidR="00C16667" w:rsidRDefault="00C16667" w:rsidP="00C16667">
      <w:pPr>
        <w:numPr>
          <w:ilvl w:val="1"/>
          <w:numId w:val="7"/>
        </w:numPr>
      </w:pPr>
      <w:r w:rsidRPr="00C16667">
        <w:t>(3) Fair/Poor (reference)</w:t>
      </w:r>
    </w:p>
    <w:p w14:paraId="7EBCA2ED" w14:textId="77777777" w:rsidR="00C16667" w:rsidRPr="00C16667" w:rsidRDefault="00C16667" w:rsidP="00C16667"/>
    <w:p w14:paraId="5F191B38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7. Confidence in Ability to Take Care of Own Health</w:t>
      </w:r>
    </w:p>
    <w:p w14:paraId="6136175F" w14:textId="193B3EF4" w:rsidR="00C16667" w:rsidRPr="00C16667" w:rsidRDefault="00C16667" w:rsidP="00C16667">
      <w:pPr>
        <w:numPr>
          <w:ilvl w:val="0"/>
          <w:numId w:val="8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>
        <w:t>Overall, h</w:t>
      </w:r>
      <w:r w:rsidRPr="00C16667">
        <w:t>ow confident are you in your ability to take care of your health?”</w:t>
      </w:r>
    </w:p>
    <w:p w14:paraId="732B8428" w14:textId="6643878F" w:rsidR="00C16667" w:rsidRPr="00C16667" w:rsidRDefault="00C16667" w:rsidP="00C16667">
      <w:pPr>
        <w:numPr>
          <w:ilvl w:val="0"/>
          <w:numId w:val="8"/>
        </w:numPr>
      </w:pPr>
      <w:r w:rsidRPr="00C16667">
        <w:rPr>
          <w:b/>
          <w:bCs/>
        </w:rPr>
        <w:t>Response Options</w:t>
      </w:r>
      <w:r w:rsidRPr="00C16667">
        <w:t>: Completely</w:t>
      </w:r>
      <w:r w:rsidR="005F6C8D">
        <w:t xml:space="preserve"> confident</w:t>
      </w:r>
      <w:r w:rsidRPr="00C16667">
        <w:t xml:space="preserve">, </w:t>
      </w:r>
      <w:proofErr w:type="gramStart"/>
      <w:r w:rsidRPr="00C16667">
        <w:t>Very</w:t>
      </w:r>
      <w:proofErr w:type="gramEnd"/>
      <w:r w:rsidR="005F6C8D">
        <w:t xml:space="preserve"> </w:t>
      </w:r>
      <w:r w:rsidR="005F6C8D">
        <w:t>confident</w:t>
      </w:r>
      <w:r w:rsidRPr="00C16667">
        <w:t>, Somewhat</w:t>
      </w:r>
      <w:r w:rsidR="005F6C8D">
        <w:t xml:space="preserve"> </w:t>
      </w:r>
      <w:r w:rsidR="005F6C8D">
        <w:t>confident</w:t>
      </w:r>
      <w:r w:rsidRPr="00C16667">
        <w:t>, A little</w:t>
      </w:r>
      <w:r w:rsidR="005F6C8D">
        <w:t xml:space="preserve"> </w:t>
      </w:r>
      <w:r w:rsidR="005F6C8D">
        <w:t>confident</w:t>
      </w:r>
      <w:r w:rsidRPr="00C16667">
        <w:t xml:space="preserve">, Not </w:t>
      </w:r>
      <w:r w:rsidR="005F6C8D">
        <w:t>confident</w:t>
      </w:r>
      <w:r w:rsidR="005F6C8D" w:rsidRPr="00C16667">
        <w:t xml:space="preserve"> </w:t>
      </w:r>
      <w:r w:rsidRPr="00C16667">
        <w:t>at all</w:t>
      </w:r>
      <w:r w:rsidR="005F6C8D">
        <w:t xml:space="preserve"> </w:t>
      </w:r>
    </w:p>
    <w:p w14:paraId="11EC3C79" w14:textId="77777777" w:rsidR="005F6C8D" w:rsidRDefault="00C16667" w:rsidP="005F6C8D">
      <w:pPr>
        <w:numPr>
          <w:ilvl w:val="0"/>
          <w:numId w:val="8"/>
        </w:numPr>
      </w:pPr>
      <w:r w:rsidRPr="00C16667">
        <w:rPr>
          <w:b/>
          <w:bCs/>
        </w:rPr>
        <w:t>Coding for Analysis</w:t>
      </w:r>
      <w:r w:rsidRPr="00C16667">
        <w:t>:</w:t>
      </w:r>
      <w:r w:rsidR="005F6C8D">
        <w:t xml:space="preserve"> Categorized into:</w:t>
      </w:r>
      <w:r w:rsidRPr="00C16667">
        <w:t xml:space="preserve"> </w:t>
      </w:r>
    </w:p>
    <w:p w14:paraId="4B2E2909" w14:textId="77777777" w:rsidR="005F6C8D" w:rsidRDefault="00C16667" w:rsidP="005F6C8D">
      <w:pPr>
        <w:numPr>
          <w:ilvl w:val="1"/>
          <w:numId w:val="8"/>
        </w:numPr>
      </w:pPr>
      <w:r w:rsidRPr="00C16667">
        <w:t>Completely/Very,’</w:t>
      </w:r>
    </w:p>
    <w:p w14:paraId="3C20E96C" w14:textId="77777777" w:rsidR="005F6C8D" w:rsidRDefault="00C16667" w:rsidP="005F6C8D">
      <w:pPr>
        <w:numPr>
          <w:ilvl w:val="1"/>
          <w:numId w:val="8"/>
        </w:numPr>
      </w:pPr>
      <w:r w:rsidRPr="00C16667">
        <w:t xml:space="preserve"> ‘Somewhat/A Little,’</w:t>
      </w:r>
    </w:p>
    <w:p w14:paraId="48CFD12B" w14:textId="2589F991" w:rsidR="00C16667" w:rsidRDefault="00C16667" w:rsidP="005F6C8D">
      <w:pPr>
        <w:numPr>
          <w:ilvl w:val="1"/>
          <w:numId w:val="8"/>
        </w:numPr>
      </w:pPr>
      <w:r w:rsidRPr="00C16667">
        <w:t xml:space="preserve"> ‘Not at all’</w:t>
      </w:r>
      <w:r w:rsidR="005F6C8D">
        <w:t xml:space="preserve"> (</w:t>
      </w:r>
      <w:r w:rsidR="005F6C8D" w:rsidRPr="00C16667">
        <w:t>reference)</w:t>
      </w:r>
    </w:p>
    <w:p w14:paraId="500EA3DC" w14:textId="77777777" w:rsidR="00C16667" w:rsidRPr="00C16667" w:rsidRDefault="00C16667" w:rsidP="00C16667"/>
    <w:p w14:paraId="6798451F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8. Deaf</w:t>
      </w:r>
    </w:p>
    <w:p w14:paraId="57A0A2AF" w14:textId="3937E387" w:rsidR="00C16667" w:rsidRPr="00C16667" w:rsidRDefault="00C16667" w:rsidP="00C16667">
      <w:pPr>
        <w:numPr>
          <w:ilvl w:val="0"/>
          <w:numId w:val="9"/>
        </w:numPr>
      </w:pPr>
      <w:r w:rsidRPr="00C16667">
        <w:rPr>
          <w:b/>
          <w:bCs/>
        </w:rPr>
        <w:t>Original Survey Question</w:t>
      </w:r>
      <w:r w:rsidRPr="00C16667">
        <w:t>: “Are you deaf or do you have serious difficulty hearing?”</w:t>
      </w:r>
    </w:p>
    <w:p w14:paraId="488DE70B" w14:textId="77777777" w:rsidR="00C16667" w:rsidRPr="00C16667" w:rsidRDefault="00C16667" w:rsidP="00C16667">
      <w:pPr>
        <w:numPr>
          <w:ilvl w:val="0"/>
          <w:numId w:val="9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06E5782D" w14:textId="77777777" w:rsidR="00C16667" w:rsidRPr="00C16667" w:rsidRDefault="00C16667" w:rsidP="00C16667">
      <w:pPr>
        <w:numPr>
          <w:ilvl w:val="1"/>
          <w:numId w:val="9"/>
        </w:numPr>
      </w:pPr>
      <w:r w:rsidRPr="00C16667">
        <w:t>Yes</w:t>
      </w:r>
    </w:p>
    <w:p w14:paraId="2C400E65" w14:textId="77777777" w:rsidR="00C16667" w:rsidRDefault="00C16667" w:rsidP="00C16667">
      <w:pPr>
        <w:numPr>
          <w:ilvl w:val="1"/>
          <w:numId w:val="9"/>
        </w:numPr>
      </w:pPr>
      <w:r w:rsidRPr="00C16667">
        <w:t>No (reference)</w:t>
      </w:r>
    </w:p>
    <w:p w14:paraId="11B4EF78" w14:textId="77777777" w:rsidR="00C16667" w:rsidRPr="00C16667" w:rsidRDefault="00C16667" w:rsidP="00C16667"/>
    <w:p w14:paraId="30750D70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9. Diabetes</w:t>
      </w:r>
    </w:p>
    <w:p w14:paraId="159145E0" w14:textId="05FBD628" w:rsidR="00C16667" w:rsidRPr="00C16667" w:rsidRDefault="00C16667" w:rsidP="00C16667">
      <w:pPr>
        <w:numPr>
          <w:ilvl w:val="0"/>
          <w:numId w:val="10"/>
        </w:numPr>
      </w:pPr>
      <w:r w:rsidRPr="00C16667">
        <w:rPr>
          <w:b/>
          <w:bCs/>
        </w:rPr>
        <w:t>Original Survey Question</w:t>
      </w:r>
      <w:r w:rsidRPr="00C16667">
        <w:t>: “Has a doctor or other health professional ever told you that you have diabetes</w:t>
      </w:r>
      <w:r w:rsidR="005F6C8D">
        <w:t xml:space="preserve"> or high blood sugar</w:t>
      </w:r>
      <w:r w:rsidRPr="00C16667">
        <w:t>?”</w:t>
      </w:r>
    </w:p>
    <w:p w14:paraId="01326118" w14:textId="77777777" w:rsidR="00C16667" w:rsidRPr="00C16667" w:rsidRDefault="00C16667" w:rsidP="00C16667">
      <w:pPr>
        <w:numPr>
          <w:ilvl w:val="0"/>
          <w:numId w:val="10"/>
        </w:numPr>
      </w:pPr>
      <w:r w:rsidRPr="00C16667">
        <w:rPr>
          <w:b/>
          <w:bCs/>
        </w:rPr>
        <w:t>Coding</w:t>
      </w:r>
      <w:r w:rsidRPr="00C16667">
        <w:t>:</w:t>
      </w:r>
    </w:p>
    <w:p w14:paraId="04C38A79" w14:textId="77777777" w:rsidR="00C16667" w:rsidRPr="00C16667" w:rsidRDefault="00C16667" w:rsidP="00C16667">
      <w:pPr>
        <w:numPr>
          <w:ilvl w:val="1"/>
          <w:numId w:val="10"/>
        </w:numPr>
      </w:pPr>
      <w:r w:rsidRPr="00C16667">
        <w:t>Yes</w:t>
      </w:r>
    </w:p>
    <w:p w14:paraId="5CA3F2A3" w14:textId="77777777" w:rsidR="00C16667" w:rsidRDefault="00C16667" w:rsidP="00C16667">
      <w:pPr>
        <w:numPr>
          <w:ilvl w:val="1"/>
          <w:numId w:val="10"/>
        </w:numPr>
      </w:pPr>
      <w:r w:rsidRPr="00C16667">
        <w:t>No (reference)</w:t>
      </w:r>
    </w:p>
    <w:p w14:paraId="4EFCA65C" w14:textId="77777777" w:rsidR="00C16667" w:rsidRPr="00C16667" w:rsidRDefault="00C16667" w:rsidP="00C16667"/>
    <w:p w14:paraId="18A042C7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lastRenderedPageBreak/>
        <w:t>10. High Blood Pressure</w:t>
      </w:r>
    </w:p>
    <w:p w14:paraId="572E8935" w14:textId="77777777" w:rsidR="00C16667" w:rsidRPr="00C16667" w:rsidRDefault="00C16667" w:rsidP="00C16667">
      <w:pPr>
        <w:numPr>
          <w:ilvl w:val="0"/>
          <w:numId w:val="11"/>
        </w:numPr>
      </w:pPr>
      <w:r w:rsidRPr="00C16667">
        <w:rPr>
          <w:b/>
          <w:bCs/>
        </w:rPr>
        <w:t>Original Survey Question</w:t>
      </w:r>
      <w:r w:rsidRPr="00C16667">
        <w:t>: “Has a doctor or other health professional ever told you that you have high blood pressure or hypertension?”</w:t>
      </w:r>
    </w:p>
    <w:p w14:paraId="2F52A9F2" w14:textId="77777777" w:rsidR="00C16667" w:rsidRPr="00C16667" w:rsidRDefault="00C16667" w:rsidP="00C16667">
      <w:pPr>
        <w:numPr>
          <w:ilvl w:val="0"/>
          <w:numId w:val="11"/>
        </w:numPr>
      </w:pPr>
      <w:r w:rsidRPr="00C16667">
        <w:rPr>
          <w:b/>
          <w:bCs/>
        </w:rPr>
        <w:t>Coding</w:t>
      </w:r>
      <w:r w:rsidRPr="00C16667">
        <w:t>:</w:t>
      </w:r>
    </w:p>
    <w:p w14:paraId="114E6DC7" w14:textId="77777777" w:rsidR="00C16667" w:rsidRPr="00C16667" w:rsidRDefault="00C16667" w:rsidP="00C16667">
      <w:pPr>
        <w:numPr>
          <w:ilvl w:val="1"/>
          <w:numId w:val="11"/>
        </w:numPr>
      </w:pPr>
      <w:r w:rsidRPr="00C16667">
        <w:t>Yes</w:t>
      </w:r>
    </w:p>
    <w:p w14:paraId="08D61C00" w14:textId="77777777" w:rsidR="00C16667" w:rsidRDefault="00C16667" w:rsidP="00C16667">
      <w:pPr>
        <w:numPr>
          <w:ilvl w:val="1"/>
          <w:numId w:val="11"/>
        </w:numPr>
      </w:pPr>
      <w:r w:rsidRPr="00C16667">
        <w:t>No (reference)</w:t>
      </w:r>
    </w:p>
    <w:p w14:paraId="4B7B192D" w14:textId="77777777" w:rsidR="00C16667" w:rsidRPr="00C16667" w:rsidRDefault="00C16667" w:rsidP="00C16667"/>
    <w:p w14:paraId="18FCE207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1. Heart Condition</w:t>
      </w:r>
    </w:p>
    <w:p w14:paraId="3877D899" w14:textId="77777777" w:rsidR="00C16667" w:rsidRPr="00C16667" w:rsidRDefault="00C16667" w:rsidP="00C16667">
      <w:pPr>
        <w:numPr>
          <w:ilvl w:val="0"/>
          <w:numId w:val="12"/>
        </w:numPr>
      </w:pPr>
      <w:r w:rsidRPr="00C16667">
        <w:rPr>
          <w:b/>
          <w:bCs/>
        </w:rPr>
        <w:t>Original Survey Question</w:t>
      </w:r>
      <w:r w:rsidRPr="00C16667">
        <w:t>: “Has a doctor or other health professional ever told you that you have a heart condition such as heart attack, angina, or congestive heart failure?”</w:t>
      </w:r>
    </w:p>
    <w:p w14:paraId="68BD25F1" w14:textId="77777777" w:rsidR="00C16667" w:rsidRPr="00C16667" w:rsidRDefault="00C16667" w:rsidP="00C16667">
      <w:pPr>
        <w:numPr>
          <w:ilvl w:val="0"/>
          <w:numId w:val="12"/>
        </w:numPr>
      </w:pPr>
      <w:r w:rsidRPr="00C16667">
        <w:rPr>
          <w:b/>
          <w:bCs/>
        </w:rPr>
        <w:t>Coding</w:t>
      </w:r>
      <w:r w:rsidRPr="00C16667">
        <w:t>:</w:t>
      </w:r>
    </w:p>
    <w:p w14:paraId="3B658FE1" w14:textId="77777777" w:rsidR="00C16667" w:rsidRPr="00C16667" w:rsidRDefault="00C16667" w:rsidP="00C16667">
      <w:pPr>
        <w:numPr>
          <w:ilvl w:val="1"/>
          <w:numId w:val="12"/>
        </w:numPr>
      </w:pPr>
      <w:r w:rsidRPr="00C16667">
        <w:t>Yes</w:t>
      </w:r>
    </w:p>
    <w:p w14:paraId="424D71D8" w14:textId="77777777" w:rsidR="00C16667" w:rsidRDefault="00C16667" w:rsidP="00C16667">
      <w:pPr>
        <w:numPr>
          <w:ilvl w:val="1"/>
          <w:numId w:val="12"/>
        </w:numPr>
      </w:pPr>
      <w:r w:rsidRPr="00C16667">
        <w:t>No (reference)</w:t>
      </w:r>
    </w:p>
    <w:p w14:paraId="28422091" w14:textId="77777777" w:rsidR="00C16667" w:rsidRPr="00C16667" w:rsidRDefault="00C16667" w:rsidP="00C16667"/>
    <w:p w14:paraId="301553C5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2. Lung Disease</w:t>
      </w:r>
    </w:p>
    <w:p w14:paraId="3D3B8069" w14:textId="29B69B6D" w:rsidR="00C16667" w:rsidRPr="00C16667" w:rsidRDefault="00C16667" w:rsidP="00C16667">
      <w:pPr>
        <w:numPr>
          <w:ilvl w:val="0"/>
          <w:numId w:val="13"/>
        </w:numPr>
      </w:pPr>
      <w:r w:rsidRPr="00C16667">
        <w:rPr>
          <w:b/>
          <w:bCs/>
        </w:rPr>
        <w:t>Original Survey Question</w:t>
      </w:r>
      <w:r w:rsidRPr="00C16667">
        <w:t>: “Has a doctor or other health professional ever told you that you have chronic lung disease</w:t>
      </w:r>
      <w:r w:rsidR="005F6C8D">
        <w:t>, asthma, emphysema, or chronic bronchitis?”</w:t>
      </w:r>
    </w:p>
    <w:p w14:paraId="2EBA1FCD" w14:textId="77777777" w:rsidR="00C16667" w:rsidRPr="00C16667" w:rsidRDefault="00C16667" w:rsidP="00C16667">
      <w:pPr>
        <w:numPr>
          <w:ilvl w:val="0"/>
          <w:numId w:val="13"/>
        </w:numPr>
      </w:pPr>
      <w:r w:rsidRPr="00C16667">
        <w:rPr>
          <w:b/>
          <w:bCs/>
        </w:rPr>
        <w:t>Coding</w:t>
      </w:r>
      <w:r w:rsidRPr="00C16667">
        <w:t>:</w:t>
      </w:r>
    </w:p>
    <w:p w14:paraId="3562C547" w14:textId="77777777" w:rsidR="00C16667" w:rsidRPr="00C16667" w:rsidRDefault="00C16667" w:rsidP="00C16667">
      <w:pPr>
        <w:numPr>
          <w:ilvl w:val="1"/>
          <w:numId w:val="13"/>
        </w:numPr>
      </w:pPr>
      <w:r w:rsidRPr="00C16667">
        <w:t>Yes</w:t>
      </w:r>
    </w:p>
    <w:p w14:paraId="29370B69" w14:textId="77777777" w:rsidR="00C16667" w:rsidRDefault="00C16667" w:rsidP="00C16667">
      <w:pPr>
        <w:numPr>
          <w:ilvl w:val="1"/>
          <w:numId w:val="13"/>
        </w:numPr>
      </w:pPr>
      <w:r w:rsidRPr="00C16667">
        <w:t>No (reference)</w:t>
      </w:r>
    </w:p>
    <w:p w14:paraId="6111D8BA" w14:textId="77777777" w:rsidR="00C16667" w:rsidRPr="00C16667" w:rsidRDefault="00C16667" w:rsidP="00C16667"/>
    <w:p w14:paraId="3FBD9416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3. Depression</w:t>
      </w:r>
    </w:p>
    <w:p w14:paraId="66E6DAC5" w14:textId="3398475F" w:rsidR="00C16667" w:rsidRPr="00C16667" w:rsidRDefault="00C16667" w:rsidP="00C16667">
      <w:pPr>
        <w:numPr>
          <w:ilvl w:val="0"/>
          <w:numId w:val="14"/>
        </w:numPr>
      </w:pPr>
      <w:r w:rsidRPr="00C16667">
        <w:rPr>
          <w:b/>
          <w:bCs/>
        </w:rPr>
        <w:t>Original Survey Question</w:t>
      </w:r>
      <w:r w:rsidRPr="00C16667">
        <w:t>: “Has a doctor or other health professional ever told you that you have depression or anxiety</w:t>
      </w:r>
      <w:r w:rsidR="005F6C8D">
        <w:t xml:space="preserve"> disorder</w:t>
      </w:r>
      <w:r w:rsidRPr="00C16667">
        <w:t>?”</w:t>
      </w:r>
    </w:p>
    <w:p w14:paraId="41639C0C" w14:textId="77777777" w:rsidR="00C16667" w:rsidRPr="00C16667" w:rsidRDefault="00C16667" w:rsidP="00C16667">
      <w:pPr>
        <w:numPr>
          <w:ilvl w:val="0"/>
          <w:numId w:val="14"/>
        </w:numPr>
      </w:pPr>
      <w:r w:rsidRPr="00C16667">
        <w:rPr>
          <w:b/>
          <w:bCs/>
        </w:rPr>
        <w:t>Coding</w:t>
      </w:r>
      <w:r w:rsidRPr="00C16667">
        <w:t>:</w:t>
      </w:r>
    </w:p>
    <w:p w14:paraId="25664217" w14:textId="77777777" w:rsidR="00C16667" w:rsidRPr="00C16667" w:rsidRDefault="00C16667" w:rsidP="00C16667">
      <w:pPr>
        <w:numPr>
          <w:ilvl w:val="1"/>
          <w:numId w:val="14"/>
        </w:numPr>
      </w:pPr>
      <w:r w:rsidRPr="00C16667">
        <w:t>Yes</w:t>
      </w:r>
    </w:p>
    <w:p w14:paraId="5F023C01" w14:textId="77777777" w:rsidR="00C16667" w:rsidRDefault="00C16667" w:rsidP="00C16667">
      <w:pPr>
        <w:numPr>
          <w:ilvl w:val="1"/>
          <w:numId w:val="14"/>
        </w:numPr>
      </w:pPr>
      <w:r w:rsidRPr="00C16667">
        <w:t>No (reference)</w:t>
      </w:r>
    </w:p>
    <w:p w14:paraId="104E3584" w14:textId="77777777" w:rsidR="00C16667" w:rsidRPr="00C16667" w:rsidRDefault="00C16667" w:rsidP="00C16667"/>
    <w:p w14:paraId="73C4CF6C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4. Ever Had Cancer</w:t>
      </w:r>
    </w:p>
    <w:p w14:paraId="60565300" w14:textId="39B25D36" w:rsidR="00C16667" w:rsidRPr="00C16667" w:rsidRDefault="00C16667" w:rsidP="00C16667">
      <w:pPr>
        <w:numPr>
          <w:ilvl w:val="0"/>
          <w:numId w:val="15"/>
        </w:numPr>
      </w:pPr>
      <w:r w:rsidRPr="00C16667">
        <w:rPr>
          <w:b/>
          <w:bCs/>
        </w:rPr>
        <w:t>Original Survey Question</w:t>
      </w:r>
      <w:r w:rsidRPr="00C16667">
        <w:t xml:space="preserve">: “Have you ever been </w:t>
      </w:r>
      <w:r w:rsidR="005F6C8D">
        <w:t>diagnosed as having cancer</w:t>
      </w:r>
      <w:r w:rsidRPr="00C16667">
        <w:t>?”</w:t>
      </w:r>
    </w:p>
    <w:p w14:paraId="6ABB0F13" w14:textId="77777777" w:rsidR="00C16667" w:rsidRPr="00C16667" w:rsidRDefault="00C16667" w:rsidP="00C16667">
      <w:pPr>
        <w:numPr>
          <w:ilvl w:val="0"/>
          <w:numId w:val="15"/>
        </w:numPr>
      </w:pPr>
      <w:r w:rsidRPr="00C16667">
        <w:rPr>
          <w:b/>
          <w:bCs/>
        </w:rPr>
        <w:t>Coding</w:t>
      </w:r>
      <w:r w:rsidRPr="00C16667">
        <w:t>:</w:t>
      </w:r>
    </w:p>
    <w:p w14:paraId="253E3135" w14:textId="77777777" w:rsidR="00C16667" w:rsidRPr="00C16667" w:rsidRDefault="00C16667" w:rsidP="00C16667">
      <w:pPr>
        <w:numPr>
          <w:ilvl w:val="1"/>
          <w:numId w:val="15"/>
        </w:numPr>
      </w:pPr>
      <w:r w:rsidRPr="00C16667">
        <w:t>Yes</w:t>
      </w:r>
    </w:p>
    <w:p w14:paraId="5DF287E8" w14:textId="77777777" w:rsidR="00C16667" w:rsidRDefault="00C16667" w:rsidP="00C16667">
      <w:pPr>
        <w:numPr>
          <w:ilvl w:val="1"/>
          <w:numId w:val="15"/>
        </w:numPr>
      </w:pPr>
      <w:r w:rsidRPr="00C16667">
        <w:t>No (reference)</w:t>
      </w:r>
    </w:p>
    <w:p w14:paraId="611012F6" w14:textId="77777777" w:rsidR="00C16667" w:rsidRPr="00C16667" w:rsidRDefault="00C16667" w:rsidP="00C16667"/>
    <w:p w14:paraId="3C54BE53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5. Patient-Provider Communication Score</w:t>
      </w:r>
    </w:p>
    <w:p w14:paraId="1A165756" w14:textId="77777777" w:rsidR="00C16667" w:rsidRPr="00C16667" w:rsidRDefault="00C16667" w:rsidP="00C16667">
      <w:pPr>
        <w:numPr>
          <w:ilvl w:val="0"/>
          <w:numId w:val="16"/>
        </w:numPr>
      </w:pPr>
      <w:r w:rsidRPr="00C16667">
        <w:rPr>
          <w:b/>
          <w:bCs/>
        </w:rPr>
        <w:t>Items Included (7 total)</w:t>
      </w:r>
      <w:r w:rsidRPr="00C16667">
        <w:t>:</w:t>
      </w:r>
    </w:p>
    <w:p w14:paraId="66214845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Chance to ask questions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ChanceAskQuestions</w:t>
      </w:r>
      <w:proofErr w:type="spellEnd"/>
      <w:r w:rsidRPr="00C16667">
        <w:rPr>
          <w:i/>
          <w:iCs/>
        </w:rPr>
        <w:t>)</w:t>
      </w:r>
    </w:p>
    <w:p w14:paraId="25DE6A97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Attention to feelings/emotions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FeelingsAddressed</w:t>
      </w:r>
      <w:proofErr w:type="spellEnd"/>
      <w:r w:rsidRPr="00C16667">
        <w:rPr>
          <w:i/>
          <w:iCs/>
        </w:rPr>
        <w:t>)</w:t>
      </w:r>
    </w:p>
    <w:p w14:paraId="60ABEF6E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Involvement in decisions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InvolvedDecisions</w:t>
      </w:r>
      <w:proofErr w:type="spellEnd"/>
      <w:r w:rsidRPr="00C16667">
        <w:rPr>
          <w:i/>
          <w:iCs/>
        </w:rPr>
        <w:t>)</w:t>
      </w:r>
    </w:p>
    <w:p w14:paraId="3F0D413A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Ensuring the patient understood next steps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UnderstoodNextSteps</w:t>
      </w:r>
      <w:proofErr w:type="spellEnd"/>
      <w:r w:rsidRPr="00C16667">
        <w:rPr>
          <w:i/>
          <w:iCs/>
        </w:rPr>
        <w:t>)</w:t>
      </w:r>
    </w:p>
    <w:p w14:paraId="7A8C27FB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Explaining in a clear way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ExplainedClearly</w:t>
      </w:r>
      <w:proofErr w:type="spellEnd"/>
      <w:r w:rsidRPr="00C16667">
        <w:rPr>
          <w:i/>
          <w:iCs/>
        </w:rPr>
        <w:t>)</w:t>
      </w:r>
    </w:p>
    <w:p w14:paraId="6DE6C72F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>Spending enough time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SpentEnoughTime</w:t>
      </w:r>
      <w:proofErr w:type="spellEnd"/>
      <w:r w:rsidRPr="00C16667">
        <w:rPr>
          <w:i/>
          <w:iCs/>
        </w:rPr>
        <w:t>)</w:t>
      </w:r>
    </w:p>
    <w:p w14:paraId="497451C8" w14:textId="77777777" w:rsidR="00C16667" w:rsidRPr="00C16667" w:rsidRDefault="00C16667" w:rsidP="00C16667">
      <w:pPr>
        <w:numPr>
          <w:ilvl w:val="1"/>
          <w:numId w:val="16"/>
        </w:numPr>
      </w:pPr>
      <w:r w:rsidRPr="00C16667">
        <w:t xml:space="preserve">Helping </w:t>
      </w:r>
      <w:proofErr w:type="gramStart"/>
      <w:r w:rsidRPr="00C16667">
        <w:t>manage</w:t>
      </w:r>
      <w:proofErr w:type="gramEnd"/>
      <w:r w:rsidRPr="00C16667">
        <w:t xml:space="preserve"> uncertainty </w:t>
      </w:r>
      <w:r w:rsidRPr="00C16667">
        <w:rPr>
          <w:i/>
          <w:iCs/>
        </w:rPr>
        <w:t>(</w:t>
      </w:r>
      <w:proofErr w:type="spellStart"/>
      <w:r w:rsidRPr="00C16667">
        <w:rPr>
          <w:i/>
          <w:iCs/>
        </w:rPr>
        <w:t>DealWithUncertainty</w:t>
      </w:r>
      <w:proofErr w:type="spellEnd"/>
      <w:r w:rsidRPr="00C16667">
        <w:rPr>
          <w:i/>
          <w:iCs/>
        </w:rPr>
        <w:t>)</w:t>
      </w:r>
    </w:p>
    <w:p w14:paraId="63358660" w14:textId="77777777" w:rsidR="00C16667" w:rsidRPr="00C16667" w:rsidRDefault="00C16667" w:rsidP="00C16667"/>
    <w:p w14:paraId="6A45826B" w14:textId="77777777" w:rsidR="005F6C8D" w:rsidRDefault="00C16667" w:rsidP="00C16667">
      <w:pPr>
        <w:numPr>
          <w:ilvl w:val="0"/>
          <w:numId w:val="16"/>
        </w:numPr>
      </w:pPr>
      <w:r w:rsidRPr="00C16667">
        <w:t xml:space="preserve">Response options included always, usually, sometimes, and never. </w:t>
      </w:r>
    </w:p>
    <w:p w14:paraId="41C300B6" w14:textId="0AAEAD92" w:rsidR="00C16667" w:rsidRPr="00C16667" w:rsidRDefault="00C16667" w:rsidP="00C16667">
      <w:pPr>
        <w:numPr>
          <w:ilvl w:val="0"/>
          <w:numId w:val="16"/>
        </w:numPr>
      </w:pPr>
      <w:r w:rsidRPr="00C16667">
        <w:t xml:space="preserve">Reponses were summed to </w:t>
      </w:r>
      <w:proofErr w:type="spellStart"/>
      <w:proofErr w:type="gramStart"/>
      <w:r w:rsidRPr="00C16667">
        <w:t>created</w:t>
      </w:r>
      <w:proofErr w:type="spellEnd"/>
      <w:proofErr w:type="gramEnd"/>
      <w:r w:rsidRPr="00C16667">
        <w:t xml:space="preserve"> a total communication score</w:t>
      </w:r>
      <w:r w:rsidRPr="00C16667">
        <w:t xml:space="preserve">, which was treated as a </w:t>
      </w:r>
      <w:r w:rsidRPr="00C16667">
        <w:t>continuous variable; the final score ranges from X to Y.</w:t>
      </w:r>
    </w:p>
    <w:p w14:paraId="62FA53DD" w14:textId="77777777" w:rsidR="00C16667" w:rsidRDefault="00C16667" w:rsidP="00C16667"/>
    <w:p w14:paraId="44E78C70" w14:textId="77777777" w:rsidR="00C16667" w:rsidRPr="00C16667" w:rsidRDefault="00C16667" w:rsidP="00C16667"/>
    <w:p w14:paraId="70FF25B9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6. How Access Online Records</w:t>
      </w:r>
    </w:p>
    <w:p w14:paraId="075721B9" w14:textId="77777777" w:rsidR="00C16667" w:rsidRPr="00C16667" w:rsidRDefault="00C16667" w:rsidP="00C16667">
      <w:pPr>
        <w:numPr>
          <w:ilvl w:val="0"/>
          <w:numId w:val="17"/>
        </w:numPr>
      </w:pPr>
      <w:r w:rsidRPr="00C16667">
        <w:rPr>
          <w:b/>
          <w:bCs/>
        </w:rPr>
        <w:t>Original Survey Question</w:t>
      </w:r>
      <w:r w:rsidRPr="00C16667">
        <w:t>: “In the past 12 months, did you access your online medical record or patient portal using…”</w:t>
      </w:r>
    </w:p>
    <w:p w14:paraId="34B55EE5" w14:textId="77777777" w:rsidR="00C16667" w:rsidRPr="00C16667" w:rsidRDefault="00C16667" w:rsidP="00C16667">
      <w:pPr>
        <w:numPr>
          <w:ilvl w:val="1"/>
          <w:numId w:val="17"/>
        </w:numPr>
      </w:pPr>
      <w:r w:rsidRPr="00C16667">
        <w:t>Mobile app on a smartphone or tablet</w:t>
      </w:r>
    </w:p>
    <w:p w14:paraId="2D0642DF" w14:textId="77777777" w:rsidR="00C16667" w:rsidRPr="00C16667" w:rsidRDefault="00C16667" w:rsidP="00C16667">
      <w:pPr>
        <w:numPr>
          <w:ilvl w:val="1"/>
          <w:numId w:val="17"/>
        </w:numPr>
      </w:pPr>
      <w:r w:rsidRPr="00C16667">
        <w:t>Website on a computer or laptop</w:t>
      </w:r>
    </w:p>
    <w:p w14:paraId="64402A05" w14:textId="77777777" w:rsidR="00C16667" w:rsidRPr="00C16667" w:rsidRDefault="00C16667" w:rsidP="00C16667">
      <w:pPr>
        <w:numPr>
          <w:ilvl w:val="1"/>
          <w:numId w:val="17"/>
        </w:numPr>
      </w:pPr>
      <w:r w:rsidRPr="00C16667">
        <w:t>Both app and website</w:t>
      </w:r>
    </w:p>
    <w:p w14:paraId="0C98E6D3" w14:textId="77777777" w:rsidR="00C16667" w:rsidRPr="00C16667" w:rsidRDefault="00C16667" w:rsidP="00C16667">
      <w:pPr>
        <w:numPr>
          <w:ilvl w:val="0"/>
          <w:numId w:val="17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60DBDA6F" w14:textId="77777777" w:rsidR="00C16667" w:rsidRPr="00C16667" w:rsidRDefault="00C16667" w:rsidP="00C16667">
      <w:pPr>
        <w:numPr>
          <w:ilvl w:val="1"/>
          <w:numId w:val="17"/>
        </w:numPr>
      </w:pPr>
      <w:r w:rsidRPr="00C16667">
        <w:t>App only</w:t>
      </w:r>
    </w:p>
    <w:p w14:paraId="6D57AD7D" w14:textId="77777777" w:rsidR="00C16667" w:rsidRPr="00C16667" w:rsidRDefault="00C16667" w:rsidP="00C16667">
      <w:pPr>
        <w:numPr>
          <w:ilvl w:val="1"/>
          <w:numId w:val="17"/>
        </w:numPr>
      </w:pPr>
      <w:r w:rsidRPr="00C16667">
        <w:t>Website only (reference)</w:t>
      </w:r>
    </w:p>
    <w:p w14:paraId="57A77418" w14:textId="77777777" w:rsidR="00C16667" w:rsidRDefault="00C16667" w:rsidP="00C16667">
      <w:pPr>
        <w:numPr>
          <w:ilvl w:val="1"/>
          <w:numId w:val="17"/>
        </w:numPr>
      </w:pPr>
      <w:r w:rsidRPr="00C16667">
        <w:t>Both app and website</w:t>
      </w:r>
    </w:p>
    <w:p w14:paraId="6634EFB7" w14:textId="77777777" w:rsidR="00C16667" w:rsidRPr="00C16667" w:rsidRDefault="00C16667" w:rsidP="00C16667"/>
    <w:p w14:paraId="4E1D94E9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7. Records Online – View Results</w:t>
      </w:r>
    </w:p>
    <w:p w14:paraId="5FE68077" w14:textId="5E540603" w:rsidR="00C16667" w:rsidRPr="00C16667" w:rsidRDefault="00C16667" w:rsidP="00C16667">
      <w:pPr>
        <w:numPr>
          <w:ilvl w:val="0"/>
          <w:numId w:val="18"/>
        </w:numPr>
      </w:pPr>
      <w:r w:rsidRPr="00C16667">
        <w:rPr>
          <w:b/>
          <w:bCs/>
        </w:rPr>
        <w:t>Original Survey Question</w:t>
      </w:r>
      <w:r w:rsidRPr="00C16667">
        <w:t xml:space="preserve">: “In the past 12 months, </w:t>
      </w:r>
      <w:r w:rsidR="005F6C8D">
        <w:t>have you used your online medical record or patient portal to look up test results?”</w:t>
      </w:r>
    </w:p>
    <w:p w14:paraId="28DB3C8F" w14:textId="77777777" w:rsidR="00C16667" w:rsidRPr="00C16667" w:rsidRDefault="00C16667" w:rsidP="00C16667">
      <w:pPr>
        <w:numPr>
          <w:ilvl w:val="0"/>
          <w:numId w:val="18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7DAEFFEE" w14:textId="77777777" w:rsidR="00C16667" w:rsidRPr="00C16667" w:rsidRDefault="00C16667" w:rsidP="00C16667">
      <w:pPr>
        <w:numPr>
          <w:ilvl w:val="1"/>
          <w:numId w:val="18"/>
        </w:numPr>
      </w:pPr>
      <w:r w:rsidRPr="00C16667">
        <w:t>Yes</w:t>
      </w:r>
    </w:p>
    <w:p w14:paraId="3D9D4054" w14:textId="77777777" w:rsidR="00C16667" w:rsidRDefault="00C16667" w:rsidP="00C16667">
      <w:pPr>
        <w:numPr>
          <w:ilvl w:val="1"/>
          <w:numId w:val="18"/>
        </w:numPr>
      </w:pPr>
      <w:r w:rsidRPr="00C16667">
        <w:t>No (reference)</w:t>
      </w:r>
    </w:p>
    <w:p w14:paraId="1DA770D6" w14:textId="77777777" w:rsidR="00C16667" w:rsidRPr="00C16667" w:rsidRDefault="00C16667" w:rsidP="00C16667"/>
    <w:p w14:paraId="54B99B86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8. Records Online – Download Health Information</w:t>
      </w:r>
    </w:p>
    <w:p w14:paraId="6F9048AE" w14:textId="6C6CF520" w:rsidR="00C16667" w:rsidRPr="00C16667" w:rsidRDefault="00C16667" w:rsidP="00C16667">
      <w:pPr>
        <w:numPr>
          <w:ilvl w:val="0"/>
          <w:numId w:val="19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 w:rsidRPr="00C16667">
        <w:t xml:space="preserve">In the past 12 months, </w:t>
      </w:r>
      <w:r w:rsidR="005F6C8D">
        <w:t>have you used your online medical record or patient portal to</w:t>
      </w:r>
      <w:r w:rsidR="005F6C8D">
        <w:t xml:space="preserve"> download your health information to your computer or mobile device, such as cell phone or tablet?</w:t>
      </w:r>
    </w:p>
    <w:p w14:paraId="0D4135B9" w14:textId="77777777" w:rsidR="00C16667" w:rsidRPr="00C16667" w:rsidRDefault="00C16667" w:rsidP="00C16667">
      <w:pPr>
        <w:numPr>
          <w:ilvl w:val="0"/>
          <w:numId w:val="19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19B6AD16" w14:textId="77777777" w:rsidR="00C16667" w:rsidRPr="00C16667" w:rsidRDefault="00C16667" w:rsidP="00C16667">
      <w:pPr>
        <w:numPr>
          <w:ilvl w:val="1"/>
          <w:numId w:val="19"/>
        </w:numPr>
      </w:pPr>
      <w:r w:rsidRPr="00C16667">
        <w:t>Yes</w:t>
      </w:r>
    </w:p>
    <w:p w14:paraId="101AE549" w14:textId="77777777" w:rsidR="00C16667" w:rsidRDefault="00C16667" w:rsidP="00C16667">
      <w:pPr>
        <w:numPr>
          <w:ilvl w:val="1"/>
          <w:numId w:val="19"/>
        </w:numPr>
      </w:pPr>
      <w:r w:rsidRPr="00C16667">
        <w:t>No (reference)</w:t>
      </w:r>
    </w:p>
    <w:p w14:paraId="1686EDF7" w14:textId="77777777" w:rsidR="00C16667" w:rsidRPr="00C16667" w:rsidRDefault="00C16667" w:rsidP="00C16667"/>
    <w:p w14:paraId="72DACF26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19. Records Online – Send Information to Third Party</w:t>
      </w:r>
    </w:p>
    <w:p w14:paraId="4F49D665" w14:textId="5B596320" w:rsidR="00C16667" w:rsidRPr="00C16667" w:rsidRDefault="00C16667" w:rsidP="00C16667">
      <w:pPr>
        <w:numPr>
          <w:ilvl w:val="0"/>
          <w:numId w:val="20"/>
        </w:numPr>
      </w:pPr>
      <w:r w:rsidRPr="00C16667">
        <w:rPr>
          <w:b/>
          <w:bCs/>
        </w:rPr>
        <w:t>Original Survey Question</w:t>
      </w:r>
      <w:r w:rsidRPr="00C16667">
        <w:t>: “</w:t>
      </w:r>
      <w:r w:rsidR="005F6C8D" w:rsidRPr="00C16667">
        <w:t xml:space="preserve">In the past 12 months, </w:t>
      </w:r>
      <w:r w:rsidR="005F6C8D">
        <w:t>have you used your online medical record or patient portal to</w:t>
      </w:r>
      <w:r w:rsidR="005F6C8D">
        <w:t xml:space="preserve"> electronically send your medical information to a third party (such as another health </w:t>
      </w:r>
      <w:proofErr w:type="spellStart"/>
      <w:r w:rsidR="005F6C8D">
        <w:t>are</w:t>
      </w:r>
      <w:proofErr w:type="spellEnd"/>
      <w:r w:rsidR="005F6C8D">
        <w:t xml:space="preserve"> provider, a family member, or a smartphone health app)?</w:t>
      </w:r>
    </w:p>
    <w:p w14:paraId="5EB2C89E" w14:textId="77777777" w:rsidR="00C16667" w:rsidRPr="00C16667" w:rsidRDefault="00C16667" w:rsidP="00C16667">
      <w:pPr>
        <w:numPr>
          <w:ilvl w:val="0"/>
          <w:numId w:val="20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0BC72CC5" w14:textId="77777777" w:rsidR="00C16667" w:rsidRPr="00C16667" w:rsidRDefault="00C16667" w:rsidP="00C16667">
      <w:pPr>
        <w:numPr>
          <w:ilvl w:val="1"/>
          <w:numId w:val="20"/>
        </w:numPr>
      </w:pPr>
      <w:r w:rsidRPr="00C16667">
        <w:t>Yes</w:t>
      </w:r>
    </w:p>
    <w:p w14:paraId="730D2D19" w14:textId="77777777" w:rsidR="00C16667" w:rsidRDefault="00C16667" w:rsidP="00C16667">
      <w:pPr>
        <w:numPr>
          <w:ilvl w:val="1"/>
          <w:numId w:val="20"/>
        </w:numPr>
      </w:pPr>
      <w:r w:rsidRPr="00C16667">
        <w:t>No (reference)</w:t>
      </w:r>
    </w:p>
    <w:p w14:paraId="7FE933E2" w14:textId="77777777" w:rsidR="00C16667" w:rsidRPr="00C16667" w:rsidRDefault="00C16667" w:rsidP="00C16667"/>
    <w:p w14:paraId="5B880660" w14:textId="77777777" w:rsidR="00C16667" w:rsidRPr="00C16667" w:rsidRDefault="00C16667" w:rsidP="00C16667">
      <w:pPr>
        <w:rPr>
          <w:b/>
          <w:bCs/>
        </w:rPr>
      </w:pPr>
      <w:r w:rsidRPr="00C16667">
        <w:rPr>
          <w:b/>
          <w:bCs/>
        </w:rPr>
        <w:t>20. Records Online – View Notes</w:t>
      </w:r>
    </w:p>
    <w:p w14:paraId="0C69791B" w14:textId="1C17255A" w:rsidR="00C16667" w:rsidRPr="00C16667" w:rsidRDefault="00C16667" w:rsidP="00C16667">
      <w:pPr>
        <w:numPr>
          <w:ilvl w:val="0"/>
          <w:numId w:val="21"/>
        </w:numPr>
      </w:pPr>
      <w:r w:rsidRPr="00C16667">
        <w:rPr>
          <w:b/>
          <w:bCs/>
        </w:rPr>
        <w:lastRenderedPageBreak/>
        <w:t>Original Survey Question</w:t>
      </w:r>
      <w:r w:rsidRPr="00C16667">
        <w:t>: “</w:t>
      </w:r>
      <w:r w:rsidR="005F6C8D" w:rsidRPr="00C16667">
        <w:t xml:space="preserve">In the past 12 months, </w:t>
      </w:r>
      <w:r w:rsidR="005F6C8D">
        <w:t>have you used your online medical record or patient portal to</w:t>
      </w:r>
      <w:r w:rsidR="005F6C8D">
        <w:t xml:space="preserve"> view clinical notes (a health care provider’s written notes that describe your visit)?</w:t>
      </w:r>
    </w:p>
    <w:p w14:paraId="4557A752" w14:textId="77777777" w:rsidR="00C16667" w:rsidRPr="00C16667" w:rsidRDefault="00C16667" w:rsidP="00C16667">
      <w:pPr>
        <w:numPr>
          <w:ilvl w:val="0"/>
          <w:numId w:val="21"/>
        </w:numPr>
      </w:pPr>
      <w:r w:rsidRPr="00C16667">
        <w:rPr>
          <w:b/>
          <w:bCs/>
        </w:rPr>
        <w:t>Coding for Analysis</w:t>
      </w:r>
      <w:r w:rsidRPr="00C16667">
        <w:t>:</w:t>
      </w:r>
    </w:p>
    <w:p w14:paraId="4EBADC90" w14:textId="77777777" w:rsidR="00C16667" w:rsidRPr="00C16667" w:rsidRDefault="00C16667" w:rsidP="00C16667">
      <w:pPr>
        <w:numPr>
          <w:ilvl w:val="1"/>
          <w:numId w:val="21"/>
        </w:numPr>
      </w:pPr>
      <w:r w:rsidRPr="00C16667">
        <w:t>Yes</w:t>
      </w:r>
    </w:p>
    <w:p w14:paraId="71AC701A" w14:textId="77777777" w:rsidR="00C16667" w:rsidRPr="00C16667" w:rsidRDefault="00C16667" w:rsidP="00C16667">
      <w:pPr>
        <w:numPr>
          <w:ilvl w:val="1"/>
          <w:numId w:val="21"/>
        </w:numPr>
      </w:pPr>
      <w:r w:rsidRPr="00C16667">
        <w:t>No (reference)</w:t>
      </w:r>
    </w:p>
    <w:p w14:paraId="62F18ED5" w14:textId="77777777" w:rsidR="00C16667" w:rsidRDefault="00C16667"/>
    <w:sectPr w:rsidR="00C16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13ED0"/>
    <w:multiLevelType w:val="multilevel"/>
    <w:tmpl w:val="E7C03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394ABD"/>
    <w:multiLevelType w:val="multilevel"/>
    <w:tmpl w:val="D7D8F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D0662D"/>
    <w:multiLevelType w:val="multilevel"/>
    <w:tmpl w:val="0F463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191507"/>
    <w:multiLevelType w:val="multilevel"/>
    <w:tmpl w:val="C9D44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223F4"/>
    <w:multiLevelType w:val="multilevel"/>
    <w:tmpl w:val="06703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4423B5"/>
    <w:multiLevelType w:val="multilevel"/>
    <w:tmpl w:val="19D66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4F3FC0"/>
    <w:multiLevelType w:val="multilevel"/>
    <w:tmpl w:val="B290C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8851FF"/>
    <w:multiLevelType w:val="multilevel"/>
    <w:tmpl w:val="B6D47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F140FC"/>
    <w:multiLevelType w:val="multilevel"/>
    <w:tmpl w:val="8CA05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08438A"/>
    <w:multiLevelType w:val="multilevel"/>
    <w:tmpl w:val="77686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B55C3E"/>
    <w:multiLevelType w:val="multilevel"/>
    <w:tmpl w:val="FBD6C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CC445C"/>
    <w:multiLevelType w:val="multilevel"/>
    <w:tmpl w:val="83A0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600671"/>
    <w:multiLevelType w:val="multilevel"/>
    <w:tmpl w:val="7526D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413A99"/>
    <w:multiLevelType w:val="multilevel"/>
    <w:tmpl w:val="8E2A7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AB7A7A"/>
    <w:multiLevelType w:val="multilevel"/>
    <w:tmpl w:val="D9506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4A303A"/>
    <w:multiLevelType w:val="multilevel"/>
    <w:tmpl w:val="9D626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3719FD"/>
    <w:multiLevelType w:val="multilevel"/>
    <w:tmpl w:val="68A01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6C0769"/>
    <w:multiLevelType w:val="multilevel"/>
    <w:tmpl w:val="E96A0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703AAD"/>
    <w:multiLevelType w:val="multilevel"/>
    <w:tmpl w:val="5EFE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392FF3"/>
    <w:multiLevelType w:val="multilevel"/>
    <w:tmpl w:val="5C127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095936"/>
    <w:multiLevelType w:val="multilevel"/>
    <w:tmpl w:val="90522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6564792">
    <w:abstractNumId w:val="12"/>
  </w:num>
  <w:num w:numId="2" w16cid:durableId="568737512">
    <w:abstractNumId w:val="17"/>
  </w:num>
  <w:num w:numId="3" w16cid:durableId="1784839305">
    <w:abstractNumId w:val="18"/>
  </w:num>
  <w:num w:numId="4" w16cid:durableId="157696521">
    <w:abstractNumId w:val="15"/>
  </w:num>
  <w:num w:numId="5" w16cid:durableId="550847857">
    <w:abstractNumId w:val="4"/>
  </w:num>
  <w:num w:numId="6" w16cid:durableId="996305483">
    <w:abstractNumId w:val="11"/>
  </w:num>
  <w:num w:numId="7" w16cid:durableId="933443959">
    <w:abstractNumId w:val="19"/>
  </w:num>
  <w:num w:numId="8" w16cid:durableId="1946885617">
    <w:abstractNumId w:val="6"/>
  </w:num>
  <w:num w:numId="9" w16cid:durableId="694616388">
    <w:abstractNumId w:val="13"/>
  </w:num>
  <w:num w:numId="10" w16cid:durableId="419955900">
    <w:abstractNumId w:val="7"/>
  </w:num>
  <w:num w:numId="11" w16cid:durableId="152796154">
    <w:abstractNumId w:val="8"/>
  </w:num>
  <w:num w:numId="12" w16cid:durableId="1254365172">
    <w:abstractNumId w:val="0"/>
  </w:num>
  <w:num w:numId="13" w16cid:durableId="1799302002">
    <w:abstractNumId w:val="3"/>
  </w:num>
  <w:num w:numId="14" w16cid:durableId="531769536">
    <w:abstractNumId w:val="16"/>
  </w:num>
  <w:num w:numId="15" w16cid:durableId="396169112">
    <w:abstractNumId w:val="1"/>
  </w:num>
  <w:num w:numId="16" w16cid:durableId="995258433">
    <w:abstractNumId w:val="20"/>
  </w:num>
  <w:num w:numId="17" w16cid:durableId="451247461">
    <w:abstractNumId w:val="5"/>
  </w:num>
  <w:num w:numId="18" w16cid:durableId="974722500">
    <w:abstractNumId w:val="10"/>
  </w:num>
  <w:num w:numId="19" w16cid:durableId="1575969952">
    <w:abstractNumId w:val="9"/>
  </w:num>
  <w:num w:numId="20" w16cid:durableId="1795752648">
    <w:abstractNumId w:val="2"/>
  </w:num>
  <w:num w:numId="21" w16cid:durableId="9908691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524"/>
    <w:rsid w:val="000175CB"/>
    <w:rsid w:val="00064A13"/>
    <w:rsid w:val="0007222F"/>
    <w:rsid w:val="000E4614"/>
    <w:rsid w:val="00114FE7"/>
    <w:rsid w:val="001B10BF"/>
    <w:rsid w:val="001C525A"/>
    <w:rsid w:val="001E7759"/>
    <w:rsid w:val="00242545"/>
    <w:rsid w:val="003070C0"/>
    <w:rsid w:val="00382A20"/>
    <w:rsid w:val="003D4A99"/>
    <w:rsid w:val="00401463"/>
    <w:rsid w:val="00413B88"/>
    <w:rsid w:val="00437A9E"/>
    <w:rsid w:val="004C0599"/>
    <w:rsid w:val="004C2B8A"/>
    <w:rsid w:val="00513ADA"/>
    <w:rsid w:val="00516F5D"/>
    <w:rsid w:val="005432A7"/>
    <w:rsid w:val="005F6C8D"/>
    <w:rsid w:val="0060512B"/>
    <w:rsid w:val="00625B48"/>
    <w:rsid w:val="00682CD3"/>
    <w:rsid w:val="006C0CC0"/>
    <w:rsid w:val="007952B2"/>
    <w:rsid w:val="00864991"/>
    <w:rsid w:val="008A53A8"/>
    <w:rsid w:val="00954B4B"/>
    <w:rsid w:val="009964A2"/>
    <w:rsid w:val="009C4A51"/>
    <w:rsid w:val="009D69BF"/>
    <w:rsid w:val="00A911A2"/>
    <w:rsid w:val="00B04A19"/>
    <w:rsid w:val="00B555DB"/>
    <w:rsid w:val="00B5697B"/>
    <w:rsid w:val="00B9026B"/>
    <w:rsid w:val="00BD0339"/>
    <w:rsid w:val="00C16667"/>
    <w:rsid w:val="00C30294"/>
    <w:rsid w:val="00C704A9"/>
    <w:rsid w:val="00C8262D"/>
    <w:rsid w:val="00D11457"/>
    <w:rsid w:val="00D34FFD"/>
    <w:rsid w:val="00D45E8C"/>
    <w:rsid w:val="00D66286"/>
    <w:rsid w:val="00D76524"/>
    <w:rsid w:val="00E43AE1"/>
    <w:rsid w:val="00E831C0"/>
    <w:rsid w:val="00EB6D2D"/>
    <w:rsid w:val="00F021D5"/>
    <w:rsid w:val="00F82071"/>
    <w:rsid w:val="00FE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AA24A"/>
  <w15:chartTrackingRefBased/>
  <w15:docId w15:val="{FFAF0BDA-9FC3-154D-ABFE-C241512F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5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5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5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5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5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5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5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98</Words>
  <Characters>5122</Characters>
  <Application>Microsoft Office Word</Application>
  <DocSecurity>0</DocSecurity>
  <Lines>42</Lines>
  <Paragraphs>12</Paragraphs>
  <ScaleCrop>false</ScaleCrop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ndreadis</dc:creator>
  <cp:keywords/>
  <dc:description/>
  <cp:lastModifiedBy>Katerina Andreadis</cp:lastModifiedBy>
  <cp:revision>6</cp:revision>
  <dcterms:created xsi:type="dcterms:W3CDTF">2025-01-31T04:41:00Z</dcterms:created>
  <dcterms:modified xsi:type="dcterms:W3CDTF">2025-01-31T05:20:00Z</dcterms:modified>
</cp:coreProperties>
</file>